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86C" w:rsidRPr="00277AF2" w:rsidRDefault="006F386C" w:rsidP="006F386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77AF2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277AF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875" w:type="dxa"/>
        <w:tblInd w:w="93" w:type="dxa"/>
        <w:tblLook w:val="04A0" w:firstRow="1" w:lastRow="0" w:firstColumn="1" w:lastColumn="0" w:noHBand="0" w:noVBand="1"/>
      </w:tblPr>
      <w:tblGrid>
        <w:gridCol w:w="1540"/>
        <w:gridCol w:w="1355"/>
        <w:gridCol w:w="1980"/>
      </w:tblGrid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UG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2F1 (OCT 1)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F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F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3C1 (GR)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5A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X1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3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BP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X2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YA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5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TF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E2L1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R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NT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01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PA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Y1</w:t>
            </w:r>
          </w:p>
        </w:tc>
      </w:tr>
      <w:tr w:rsidR="006F386C" w:rsidRPr="00096238" w:rsidTr="006163D1">
        <w:trPr>
          <w:trHeight w:val="300"/>
        </w:trPr>
        <w:tc>
          <w:tcPr>
            <w:tcW w:w="15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P-J</w:t>
            </w:r>
          </w:p>
        </w:tc>
        <w:tc>
          <w:tcPr>
            <w:tcW w:w="135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bottom"/>
            <w:hideMark/>
          </w:tcPr>
          <w:p w:rsidR="006F386C" w:rsidRPr="00096238" w:rsidRDefault="006F386C" w:rsidP="006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62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F4</w:t>
            </w:r>
          </w:p>
        </w:tc>
      </w:tr>
    </w:tbl>
    <w:p w:rsidR="000F7488" w:rsidRDefault="006F386C">
      <w:bookmarkStart w:id="0" w:name="_GoBack"/>
      <w:bookmarkEnd w:id="0"/>
    </w:p>
    <w:sectPr w:rsidR="000F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86C"/>
    <w:rsid w:val="00294209"/>
    <w:rsid w:val="00681843"/>
    <w:rsid w:val="006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Fong</dc:creator>
  <cp:lastModifiedBy>Kristine Fong</cp:lastModifiedBy>
  <cp:revision>1</cp:revision>
  <dcterms:created xsi:type="dcterms:W3CDTF">2014-11-25T04:38:00Z</dcterms:created>
  <dcterms:modified xsi:type="dcterms:W3CDTF">2014-11-25T04:38:00Z</dcterms:modified>
</cp:coreProperties>
</file>